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C98C9" w14:textId="77777777" w:rsidR="008E4E48" w:rsidRPr="0092116D" w:rsidRDefault="008E4E48" w:rsidP="008E4E48">
      <w:pPr>
        <w:pStyle w:val="Heading1"/>
        <w:rPr>
          <w:lang w:val="en-US"/>
        </w:rPr>
      </w:pPr>
      <w:r>
        <w:rPr>
          <w:sz w:val="36"/>
          <w:szCs w:val="36"/>
          <w:lang w:val="en-US"/>
        </w:rPr>
        <w:t>Supporting information: S2 Table</w:t>
      </w:r>
    </w:p>
    <w:tbl>
      <w:tblPr>
        <w:tblW w:w="5666" w:type="pct"/>
        <w:tblInd w:w="-7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299"/>
        <w:gridCol w:w="332"/>
        <w:gridCol w:w="321"/>
        <w:gridCol w:w="321"/>
        <w:gridCol w:w="339"/>
        <w:gridCol w:w="321"/>
        <w:gridCol w:w="319"/>
        <w:gridCol w:w="323"/>
        <w:gridCol w:w="319"/>
        <w:gridCol w:w="323"/>
        <w:gridCol w:w="319"/>
        <w:gridCol w:w="323"/>
        <w:gridCol w:w="652"/>
        <w:gridCol w:w="652"/>
        <w:gridCol w:w="654"/>
        <w:gridCol w:w="652"/>
        <w:gridCol w:w="652"/>
        <w:gridCol w:w="654"/>
        <w:gridCol w:w="652"/>
        <w:gridCol w:w="652"/>
        <w:gridCol w:w="646"/>
      </w:tblGrid>
      <w:tr w:rsidR="008E4E48" w:rsidRPr="00DC3B63" w14:paraId="23D4A04E" w14:textId="77777777" w:rsidTr="007F4A00">
        <w:trPr>
          <w:trHeight w:val="294"/>
        </w:trPr>
        <w:tc>
          <w:tcPr>
            <w:tcW w:w="242" w:type="pct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DE24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Stratum #</w:t>
            </w:r>
          </w:p>
        </w:tc>
        <w:tc>
          <w:tcPr>
            <w:tcW w:w="30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F224F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Gender</w:t>
            </w:r>
          </w:p>
        </w:tc>
        <w:tc>
          <w:tcPr>
            <w:tcW w:w="480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249D7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Age</w:t>
            </w:r>
          </w:p>
        </w:tc>
        <w:tc>
          <w:tcPr>
            <w:tcW w:w="471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5EF6D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Income</w:t>
            </w:r>
          </w:p>
        </w:tc>
        <w:tc>
          <w:tcPr>
            <w:tcW w:w="314" w:type="pct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D5560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 xml:space="preserve">Living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a</w:t>
            </w: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lone</w:t>
            </w:r>
          </w:p>
        </w:tc>
        <w:tc>
          <w:tcPr>
            <w:tcW w:w="314" w:type="pct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F5CD8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Psych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.</w:t>
            </w: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distress</w:t>
            </w:r>
          </w:p>
        </w:tc>
        <w:tc>
          <w:tcPr>
            <w:tcW w:w="958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E673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Model 3 Total Effects</w:t>
            </w:r>
          </w:p>
        </w:tc>
        <w:tc>
          <w:tcPr>
            <w:tcW w:w="958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F4985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 xml:space="preserve">Model 3 Main Effects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o</w:t>
            </w: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nly</w:t>
            </w:r>
          </w:p>
        </w:tc>
        <w:tc>
          <w:tcPr>
            <w:tcW w:w="954" w:type="pct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8650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Model 3 Interaction Effects</w:t>
            </w:r>
          </w:p>
        </w:tc>
      </w:tr>
      <w:tr w:rsidR="008E4E48" w:rsidRPr="00DC3B63" w14:paraId="68208814" w14:textId="77777777" w:rsidTr="007F4A00">
        <w:trPr>
          <w:trHeight w:val="608"/>
        </w:trPr>
        <w:tc>
          <w:tcPr>
            <w:tcW w:w="242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2F169F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83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Male</w:t>
            </w:r>
          </w:p>
        </w:tc>
        <w:tc>
          <w:tcPr>
            <w:tcW w:w="16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27B82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Fem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CA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18-3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16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35-6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2CBE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65+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61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High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7B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Med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CFC8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Low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B78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B52C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2E6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3B7A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F4A00">
              <w:rPr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BDD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PP (%)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C3CBB7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95% Credible Interval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A09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PP (%)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3F07F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95% Credible Interval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9E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PP (%)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1BC83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7F4A00">
              <w:rPr>
                <w:b/>
                <w:bCs/>
                <w:sz w:val="18"/>
                <w:szCs w:val="18"/>
                <w:lang w:val="en-US" w:eastAsia="en-US"/>
              </w:rPr>
              <w:t>95% Credible Interval</w:t>
            </w:r>
          </w:p>
        </w:tc>
      </w:tr>
      <w:tr w:rsidR="008E4E48" w:rsidRPr="00DC3B63" w14:paraId="4ED3598A" w14:textId="77777777" w:rsidTr="007F4A00">
        <w:trPr>
          <w:trHeight w:val="294"/>
        </w:trPr>
        <w:tc>
          <w:tcPr>
            <w:tcW w:w="24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5B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14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CD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3D4E8C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9F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17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268202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A489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EA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7EE0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E661C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589E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17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FFC9E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11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27</w:t>
            </w:r>
          </w:p>
        </w:tc>
        <w:tc>
          <w:tcPr>
            <w:tcW w:w="319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3F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83</w:t>
            </w:r>
          </w:p>
        </w:tc>
        <w:tc>
          <w:tcPr>
            <w:tcW w:w="320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3B80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74</w:t>
            </w:r>
          </w:p>
        </w:tc>
        <w:tc>
          <w:tcPr>
            <w:tcW w:w="319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B0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18</w:t>
            </w:r>
          </w:p>
        </w:tc>
        <w:tc>
          <w:tcPr>
            <w:tcW w:w="319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80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82</w:t>
            </w:r>
          </w:p>
        </w:tc>
        <w:tc>
          <w:tcPr>
            <w:tcW w:w="320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5743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5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CFA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A62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4.3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4F509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50</w:t>
            </w:r>
          </w:p>
        </w:tc>
      </w:tr>
      <w:tr w:rsidR="008E4E48" w:rsidRPr="00DC3B63" w14:paraId="3B5E23A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F52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845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9D27C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45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A1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4079CE7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1E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7D26C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4566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F6BBE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7A1A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88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4EB012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36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2C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FA55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9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97C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E45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B2D4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6.7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50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428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4.1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9056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23</w:t>
            </w:r>
          </w:p>
        </w:tc>
      </w:tr>
      <w:tr w:rsidR="008E4E48" w:rsidRPr="00DC3B63" w14:paraId="294B48B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B88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27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4E3F9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D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32366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24FC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EBA52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188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5944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9D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E2403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F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8A05A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76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E0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1D1E4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8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0E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89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A57D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7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F3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BC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3.3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FAEC6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0</w:t>
            </w:r>
          </w:p>
        </w:tc>
      </w:tr>
      <w:tr w:rsidR="008E4E48" w:rsidRPr="00DC3B63" w14:paraId="3853544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24C0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C9BB2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26A7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FD7B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BA8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DEA7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77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47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6C7C79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55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DD8E9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18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649E6EA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3F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CF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62E3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6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03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63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FEB1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9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B0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C23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7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EC6E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15</w:t>
            </w:r>
          </w:p>
        </w:tc>
      </w:tr>
      <w:tr w:rsidR="008E4E48" w:rsidRPr="00DC3B63" w14:paraId="6978704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2E4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A8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0413F6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4C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0DA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2589D4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AEDB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69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23FB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B5F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2602BF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F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4EE8D7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3DA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AC4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3AF9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8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687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73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E8A5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2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E3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4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C5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9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53A1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1</w:t>
            </w:r>
          </w:p>
        </w:tc>
      </w:tr>
      <w:tr w:rsidR="008E4E48" w:rsidRPr="00DC3B63" w14:paraId="2B133DF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D9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03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97C66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4B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58C5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A65D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6ED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CEF8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1D9B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DDD48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2E99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BBE03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A7EE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0E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AF2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F723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5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8F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4A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9A4E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F9B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F8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9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85DA4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5</w:t>
            </w:r>
          </w:p>
        </w:tc>
      </w:tr>
      <w:tr w:rsidR="008E4E48" w:rsidRPr="00DC3B63" w14:paraId="6BB8E40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0F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D9650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A1C9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5A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9B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5BB914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52AF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5F3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1EA8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051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B865C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C5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6C101A8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3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0B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5C8E3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1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0C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40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6B6B3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0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F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0B5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6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0BE0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17</w:t>
            </w:r>
          </w:p>
        </w:tc>
      </w:tr>
      <w:tr w:rsidR="008E4E48" w:rsidRPr="00DC3B63" w14:paraId="542DBBD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FE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06C83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F672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21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22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30A4144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3E9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2FB7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A7BC4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EFA1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05299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14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F38C2E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A3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3EF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43F5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2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CE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361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D2F76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3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F4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2A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6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A6CDB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0</w:t>
            </w:r>
          </w:p>
        </w:tc>
      </w:tr>
      <w:tr w:rsidR="008E4E48" w:rsidRPr="00DC3B63" w14:paraId="7E6CC0E0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C1E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F73F9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46926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6AFC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D3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EB96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1B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93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0B5B3D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BD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7B6638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B9F65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1221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5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22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CBE5F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8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62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B8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5765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36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D1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3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3E55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75</w:t>
            </w:r>
          </w:p>
        </w:tc>
      </w:tr>
      <w:tr w:rsidR="008E4E48" w:rsidRPr="00DC3B63" w14:paraId="0CB78BF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5A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0F5C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6F60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75B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9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2C2B3F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1DFF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A9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F32E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34D0B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C681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7D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A4EC1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52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A6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4A5E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7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892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09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20FC9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4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1FB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9B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3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AFB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</w:t>
            </w:r>
          </w:p>
        </w:tc>
      </w:tr>
      <w:tr w:rsidR="008E4E48" w:rsidRPr="00DC3B63" w14:paraId="6ADF0E4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B5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BC1F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0733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50060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01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B785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41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88EE3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2788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3A6AC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367E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05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0CA9CB9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12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3C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A3CE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F81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4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C1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3E038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1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EA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26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7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E07B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3</w:t>
            </w:r>
          </w:p>
        </w:tc>
      </w:tr>
      <w:tr w:rsidR="008E4E48" w:rsidRPr="00DC3B63" w14:paraId="571839F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47D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ACD2B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03F7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718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682FA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F86E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B8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95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17CB06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56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47FA43F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DE8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A1FAB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C3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A9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0E2C4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8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CF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192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0817A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4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845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BE3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2.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CA4DD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9</w:t>
            </w:r>
          </w:p>
        </w:tc>
      </w:tr>
      <w:tr w:rsidR="008E4E48" w:rsidRPr="00DC3B63" w14:paraId="540D24C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C0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5012D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47BCD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44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F9E4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D24B1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D6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4C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7A23B2E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CFF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2F9E14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E83FB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66DB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E8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53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DE1B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5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2E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01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A1C7D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CC4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DB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85760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8</w:t>
            </w:r>
          </w:p>
        </w:tc>
      </w:tr>
      <w:tr w:rsidR="008E4E48" w:rsidRPr="00DC3B63" w14:paraId="0694311E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08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0C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3FB151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20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160D0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FE0C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C1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F8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165C1B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4D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3B6645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D8E0A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3D40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E4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05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38A00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B1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5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21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11BF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1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B6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3B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4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A99A5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7</w:t>
            </w:r>
          </w:p>
        </w:tc>
      </w:tr>
      <w:tr w:rsidR="008E4E48" w:rsidRPr="00DC3B63" w14:paraId="4641D89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F0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D0371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368D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0E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31A0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EA30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7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BE79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52CC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789AB9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8F5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C46F48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1F95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05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80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9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35E7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1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68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34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21ED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1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E8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3E6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1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9F31B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7</w:t>
            </w:r>
          </w:p>
        </w:tc>
      </w:tr>
      <w:tr w:rsidR="008E4E48" w:rsidRPr="00DC3B63" w14:paraId="2915E113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021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FD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4526D89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AC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60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1D3C02B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3FCB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CF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E367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027A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1EFD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4EF7B1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5274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8DB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8A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45AB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6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46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26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99C1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6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BA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6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2E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3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57E5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1</w:t>
            </w:r>
          </w:p>
        </w:tc>
      </w:tr>
      <w:tr w:rsidR="008E4E48" w:rsidRPr="00DC3B63" w14:paraId="4DEA3CD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866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CE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049A33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0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4074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B738F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117D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D6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3F8F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A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20C109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8A44A1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BB0FE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BA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A0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B3A0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9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42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DB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DDEC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80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5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5B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1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B8E30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0</w:t>
            </w:r>
          </w:p>
        </w:tc>
      </w:tr>
      <w:tr w:rsidR="008E4E48" w:rsidRPr="00DC3B63" w14:paraId="6FFABBF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C2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B4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D1BA6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DB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26F3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54E3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AE55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EB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BB64E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BF0FC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0ADCF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2A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18B30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42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F2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AF13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9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1CE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C9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3D40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2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04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0F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156C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55</w:t>
            </w:r>
          </w:p>
        </w:tc>
      </w:tr>
      <w:tr w:rsidR="008E4E48" w:rsidRPr="00DC3B63" w14:paraId="650FC1A3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1E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48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0E2AC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71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F770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B5FE4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293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819A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0040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B3F7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241C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AD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F3B93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2E8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BC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E89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5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58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2C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F74CF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0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B4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5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BB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8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4EEE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1</w:t>
            </w:r>
          </w:p>
        </w:tc>
      </w:tr>
      <w:tr w:rsidR="008E4E48" w:rsidRPr="00DC3B63" w14:paraId="04E000B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84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865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2003CA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B85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5D4C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5B3B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F5C1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0E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3524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B55E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034C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28A27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2204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250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FB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56BA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3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38A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08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AE58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2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ED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53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B236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3</w:t>
            </w:r>
          </w:p>
        </w:tc>
      </w:tr>
      <w:tr w:rsidR="008E4E48" w:rsidRPr="00DC3B63" w14:paraId="603E0A7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860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DB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7D78E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36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CC35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1A51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BD3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B8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20C5BE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17B3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5FBE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12208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9F80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3B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02A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D2C5A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5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AA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D7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A66C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6D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7FA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4A66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9</w:t>
            </w:r>
          </w:p>
        </w:tc>
      </w:tr>
      <w:tr w:rsidR="008E4E48" w:rsidRPr="00DC3B63" w14:paraId="52B76CC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1D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F6EF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58F53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1B4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F9B79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0555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BD59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DB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F7C6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090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30E68E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AF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4DE546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BA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74D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FA3F3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8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A09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37A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4.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9981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0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FD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A9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7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CAB6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63</w:t>
            </w:r>
          </w:p>
        </w:tc>
      </w:tr>
      <w:tr w:rsidR="008E4E48" w:rsidRPr="00DC3B63" w14:paraId="6E4DD67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547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ED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3C8D0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FFE5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17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F57C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7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BDE5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1E8F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26A74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06FB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1D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8FD14A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5B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01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51A0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1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17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9A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9F94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9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AA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31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3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90E92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0</w:t>
            </w:r>
          </w:p>
        </w:tc>
      </w:tr>
      <w:tr w:rsidR="008E4E48" w:rsidRPr="00DC3B63" w14:paraId="6E9B127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93D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EF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2263476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95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D9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6B9DC5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2F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24B2E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EF9C0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D40E7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10F1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B083A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B73A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29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20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C1149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62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5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43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54AD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2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BB1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59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2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95C4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9</w:t>
            </w:r>
          </w:p>
        </w:tc>
      </w:tr>
      <w:tr w:rsidR="008E4E48" w:rsidRPr="00DC3B63" w14:paraId="7E432AC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FD0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CD1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351848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929E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EA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B077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24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D1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64F337F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D92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3EB629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D69B0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AA08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96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C3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24CF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66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56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A127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8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7C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60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7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AFB8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0</w:t>
            </w:r>
          </w:p>
        </w:tc>
      </w:tr>
      <w:tr w:rsidR="008E4E48" w:rsidRPr="00DC3B63" w14:paraId="343C849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E8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5650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5580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3A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6A7D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6A0A0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0F8A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65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8890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3B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CB9A3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8B081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5615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DD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8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C2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3EF85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9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FA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7D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3764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6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97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B6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71E3C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7</w:t>
            </w:r>
          </w:p>
        </w:tc>
      </w:tr>
      <w:tr w:rsidR="008E4E48" w:rsidRPr="00DC3B63" w14:paraId="13979327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58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3260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A6131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2E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78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7B5C9F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5A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63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0E56B2A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B8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2F891F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13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5E7C7D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EC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A5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728E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8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C0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5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63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B274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0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7D0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70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8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427BE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13</w:t>
            </w:r>
          </w:p>
        </w:tc>
      </w:tr>
      <w:tr w:rsidR="008E4E48" w:rsidRPr="00DC3B63" w14:paraId="28570BC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F0E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589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3F125D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AC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70E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4A47C0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DC086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76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D6F0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68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3AC8705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68BC5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33FD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40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8A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BA67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C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061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3F2B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5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F0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D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0DB7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9</w:t>
            </w:r>
          </w:p>
        </w:tc>
      </w:tr>
      <w:tr w:rsidR="008E4E48" w:rsidRPr="00DC3B63" w14:paraId="3183A71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4F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5CCE7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DCE6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880A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491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15FB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63ED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DA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AF7FB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C28CE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A37C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DE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6DAA5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39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7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9CAA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DB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4F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1F93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6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73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0A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754F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9</w:t>
            </w:r>
          </w:p>
        </w:tc>
      </w:tr>
      <w:tr w:rsidR="008E4E48" w:rsidRPr="00DC3B63" w14:paraId="5BA9FBB7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16F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BB3D4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D8EEC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F5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F0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594D56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ED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B3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619055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390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70C3D1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35692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3B5D2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4B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3F4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20C6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E2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0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40DE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3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89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4E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309A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5</w:t>
            </w:r>
          </w:p>
        </w:tc>
      </w:tr>
      <w:tr w:rsidR="008E4E48" w:rsidRPr="00DC3B63" w14:paraId="1639929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A8F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DA4E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0E37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7A2DC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0D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93EB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7D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89DD4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FA52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E5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9490A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A3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B87F4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7ED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B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3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B806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6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C8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B38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38CE3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0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CB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9EF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463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7</w:t>
            </w:r>
          </w:p>
        </w:tc>
      </w:tr>
      <w:tr w:rsidR="008E4E48" w:rsidRPr="00DC3B63" w14:paraId="6FE4660A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A99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B013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F59A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2511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034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8987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D9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45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1238B4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6B1E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8218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0F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195F2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00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61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668E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14A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AB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6398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24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1E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9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02E3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57</w:t>
            </w:r>
          </w:p>
        </w:tc>
      </w:tr>
      <w:tr w:rsidR="008E4E48" w:rsidRPr="00DC3B63" w14:paraId="38CBCB6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B8ED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127A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FB48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436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243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747CD1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8D84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81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827D3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A2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501B0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CCFA0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5BDA5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06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429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9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D9C1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4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7D4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38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0BF3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93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E0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A4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C26C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3</w:t>
            </w:r>
          </w:p>
        </w:tc>
      </w:tr>
      <w:tr w:rsidR="008E4E48" w:rsidRPr="00DC3B63" w14:paraId="2B8C73FD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B2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97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996207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6851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937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82EA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CC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0BE9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1C45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FC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21211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77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33B77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CA3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B9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822A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3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02F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E86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0AFC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8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442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C7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C4DE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7</w:t>
            </w:r>
          </w:p>
        </w:tc>
      </w:tr>
      <w:tr w:rsidR="008E4E48" w:rsidRPr="00DC3B63" w14:paraId="029237E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6C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27CE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18E4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F46ED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6E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2F20D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8E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63DFE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90DD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453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4EA2E5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70188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DD1F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0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B1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0A25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731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11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ABBA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F4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E5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08A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</w:t>
            </w:r>
          </w:p>
        </w:tc>
      </w:tr>
      <w:tr w:rsidR="008E4E48" w:rsidRPr="00DC3B63" w14:paraId="7F2BC370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7A01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5FE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167D38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DC0C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03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43F7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40E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67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1294EF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BE71B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1C5E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25209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526D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6F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C4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F9FC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15F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15C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BD33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6E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FD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1A188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3</w:t>
            </w:r>
          </w:p>
        </w:tc>
      </w:tr>
      <w:tr w:rsidR="008E4E48" w:rsidRPr="00DC3B63" w14:paraId="3F1ED9AA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9C1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571261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CF527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9B80B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AC0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C516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9D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4E340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2EEB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01EA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95D9E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5D442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F8436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62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05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9BC6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A5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FC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84FA7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8C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4D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54ED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1</w:t>
            </w:r>
          </w:p>
        </w:tc>
      </w:tr>
      <w:tr w:rsidR="008E4E48" w:rsidRPr="00DC3B63" w14:paraId="26CCEAA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11C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BA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F7807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0E8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6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18755B2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8A9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9F8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28B33F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9152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06BD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26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D1580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159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D3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.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4530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6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E0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764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7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3228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6.6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D8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169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2C47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53</w:t>
            </w:r>
          </w:p>
        </w:tc>
      </w:tr>
      <w:tr w:rsidR="008E4E48" w:rsidRPr="00DC3B63" w14:paraId="7C00705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0A1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lastRenderedPageBreak/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B622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05AC5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54CA3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B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FB87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68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5E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747B20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9499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CAD8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5DC93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0CC1E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74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85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6BEE6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6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21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690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2653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7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BC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42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DC143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3</w:t>
            </w:r>
          </w:p>
        </w:tc>
      </w:tr>
      <w:tr w:rsidR="008E4E48" w:rsidRPr="00DC3B63" w14:paraId="12FBB1F6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F58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04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17AEEE4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CF7464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CA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C64A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1498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A8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96B4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7968D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C517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852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E8836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761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67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F261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1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CC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8F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D2B9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A46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98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C015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7</w:t>
            </w:r>
          </w:p>
        </w:tc>
      </w:tr>
      <w:tr w:rsidR="008E4E48" w:rsidRPr="00DC3B63" w14:paraId="0680F81E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D3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0A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18BA99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AEF6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47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1776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1D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DE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5E9C0B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86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05AE6B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7DB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6D9BB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53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F2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6A63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4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09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E4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1D530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8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65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7C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7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F873D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94</w:t>
            </w:r>
          </w:p>
        </w:tc>
      </w:tr>
      <w:tr w:rsidR="008E4E48" w:rsidRPr="00DC3B63" w14:paraId="431B699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57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7F4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11ED46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B913F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15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855B0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67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467D7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471E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666B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2881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AF5E0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AEE9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0B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F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E1D8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3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7B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DE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EF50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9C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5D5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BDF2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3</w:t>
            </w:r>
          </w:p>
        </w:tc>
      </w:tr>
      <w:tr w:rsidR="008E4E48" w:rsidRPr="00DC3B63" w14:paraId="7192F9B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ECD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92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1B314D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32D5F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53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5A34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DF0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F4ED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35D9E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E4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485C99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379232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45973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AD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4B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560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83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F1C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E4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A737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9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6D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D7F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9671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50</w:t>
            </w:r>
          </w:p>
        </w:tc>
      </w:tr>
      <w:tr w:rsidR="008E4E48" w:rsidRPr="00DC3B63" w14:paraId="72CC5EE8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F0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6E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4B5960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0E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9238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870A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24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47C4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40C5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FD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E73D7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1D26C4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55A6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00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6A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C757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75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B6A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DA8D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1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567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F04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B611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7</w:t>
            </w:r>
          </w:p>
        </w:tc>
      </w:tr>
      <w:tr w:rsidR="008E4E48" w:rsidRPr="00DC3B63" w14:paraId="66F05BA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1E0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6FA998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E198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19A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BB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4F3711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60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980A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E36A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D7335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D7EA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159A3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DCC5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92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5E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5F9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4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A83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9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1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BA14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95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5F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10FE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95</w:t>
            </w:r>
          </w:p>
        </w:tc>
      </w:tr>
      <w:tr w:rsidR="008E4E48" w:rsidRPr="00DC3B63" w14:paraId="19B5465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B7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9B71F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4912F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2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9DC1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117E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35D9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80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7145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E7701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75CA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FD574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EAA2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95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E2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9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2EB3A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0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70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24E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1BAF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F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97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CFD1E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67</w:t>
            </w:r>
          </w:p>
        </w:tc>
      </w:tr>
      <w:tr w:rsidR="008E4E48" w:rsidRPr="00DC3B63" w14:paraId="48493942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969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3AD0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5512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E9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EDEEA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CDAC6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081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53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6F1B1E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E66DA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D928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7F98B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77D7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1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B5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CC04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0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89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25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CB1D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1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BEA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67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2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4AF94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</w:t>
            </w:r>
          </w:p>
        </w:tc>
      </w:tr>
      <w:tr w:rsidR="008E4E48" w:rsidRPr="00DC3B63" w14:paraId="4E8CC661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682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6852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3473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C313C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F6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D05B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63EF0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24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E337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D306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9C01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2EAEC5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79D2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D2A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85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9831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43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19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C2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5AEC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FE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C1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18CD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57</w:t>
            </w:r>
          </w:p>
        </w:tc>
      </w:tr>
      <w:tr w:rsidR="008E4E48" w:rsidRPr="00DC3B63" w14:paraId="5FB7665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348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228C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7BD2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B9E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A3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2B26E93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A19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5FFED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BF4D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D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197E5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B46111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09D0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274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98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8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BF022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2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D7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E0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3DA3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4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6B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0F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78FE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99</w:t>
            </w:r>
          </w:p>
        </w:tc>
      </w:tr>
      <w:tr w:rsidR="008E4E48" w:rsidRPr="00DC3B63" w14:paraId="00369372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9F7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3BC1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7DC50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4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ED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759E47F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3BF3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99C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B4816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93F0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826E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3E0CD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4778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83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ECA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1FA9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2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A7D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6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D7C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28734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2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A5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24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01FC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94</w:t>
            </w:r>
          </w:p>
        </w:tc>
      </w:tr>
      <w:tr w:rsidR="008E4E48" w:rsidRPr="00DC3B63" w14:paraId="085B635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3237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133E4F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E3DF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30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F3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0AD74B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2B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DE72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EC15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39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208114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635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6CCEB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1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C1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F223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.4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AE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F04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58BA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.9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7B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41D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1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C68EA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82</w:t>
            </w:r>
          </w:p>
        </w:tc>
      </w:tr>
      <w:tr w:rsidR="008E4E48" w:rsidRPr="00DC3B63" w14:paraId="1A978630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E4C0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AE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D61E83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016FE5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3B6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D7F3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9C81C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3FE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9B93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7A2D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4277A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4F640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0EB9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14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A9F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9CFE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0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890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EF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B9A3E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3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6C4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B3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D612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1</w:t>
            </w:r>
          </w:p>
        </w:tc>
      </w:tr>
      <w:tr w:rsidR="008E4E48" w:rsidRPr="00DC3B63" w14:paraId="0411DF73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A5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0E82C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12FFD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AB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83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2978D7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66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EE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308186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400B16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A2D9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E0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2CDB349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F4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1C3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DB201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9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4B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ED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5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EBB2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2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8BF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576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A9EDB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89</w:t>
            </w:r>
          </w:p>
        </w:tc>
      </w:tr>
      <w:tr w:rsidR="008E4E48" w:rsidRPr="00DC3B63" w14:paraId="767E39FA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01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D5D3F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51E2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7BB7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560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305F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C5A9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9B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558C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DC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09B3F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EEB1F9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27E3A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85E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D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8CAA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7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F3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7B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73442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4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AED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F2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8F535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2</w:t>
            </w:r>
          </w:p>
        </w:tc>
      </w:tr>
      <w:tr w:rsidR="008E4E48" w:rsidRPr="00DC3B63" w14:paraId="52B6B43B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1D2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8D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7B59851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29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C766D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C0165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43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F5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329B4C8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662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6B03C0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E35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891E5D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E2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1C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D654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1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CD8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1E4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830F9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4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E0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6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47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A345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95</w:t>
            </w:r>
          </w:p>
        </w:tc>
      </w:tr>
      <w:tr w:rsidR="008E4E48" w:rsidRPr="00DC3B63" w14:paraId="55CAFED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161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B58E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2F7B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C8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5B17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B0EE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3D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DFF4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AC153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5B711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1749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F6F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D61F6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B8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27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6ECA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23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45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EE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A5029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1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431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6F9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4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87260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89</w:t>
            </w:r>
          </w:p>
        </w:tc>
      </w:tr>
      <w:tr w:rsidR="008E4E48" w:rsidRPr="00DC3B63" w14:paraId="3F65F55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24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AF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7324BB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3D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4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74AD3F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0E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796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0AFC40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91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0B759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43B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571D93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56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7.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F1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7.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68726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.0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7B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6.9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03E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0EEF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.4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AC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8B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8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A6F7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29</w:t>
            </w:r>
          </w:p>
        </w:tc>
      </w:tr>
      <w:tr w:rsidR="008E4E48" w:rsidRPr="00DC3B63" w14:paraId="3F92767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924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8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DCB525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C2213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CA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AA56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B3F7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685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A9BF4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D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4C816BE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8F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5BD5B9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73D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C2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EC0E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6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11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06A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B4BB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0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11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998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58B7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65</w:t>
            </w:r>
          </w:p>
        </w:tc>
      </w:tr>
      <w:tr w:rsidR="008E4E48" w:rsidRPr="00DC3B63" w14:paraId="5A4E65E3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8BE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102E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C494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C7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C2A0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8E6D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67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21B6A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69ABB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67E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2D14AE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D6A18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4B71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4B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0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E80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A8E2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2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C0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DF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813A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.7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3E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0D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2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DE32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39</w:t>
            </w:r>
          </w:p>
        </w:tc>
      </w:tr>
      <w:tr w:rsidR="008E4E48" w:rsidRPr="00DC3B63" w14:paraId="67AA131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7A9C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27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7A7AAA8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EC8FB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A8B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C20A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08C7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C2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2D6A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D4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7B96972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B31818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438B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33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71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3C24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8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A9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1B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4F83A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1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25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F58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5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066DA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12</w:t>
            </w:r>
          </w:p>
        </w:tc>
      </w:tr>
      <w:tr w:rsidR="008E4E48" w:rsidRPr="00DC3B63" w14:paraId="0E6061E7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F8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E1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AAA6A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D089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28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3F3F0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2D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530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30D77C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BDB52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DBF4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452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407991D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4A3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CB2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0015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3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6F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83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64E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8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AD0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48C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0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6D90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65</w:t>
            </w:r>
          </w:p>
        </w:tc>
      </w:tr>
      <w:tr w:rsidR="008E4E48" w:rsidRPr="00DC3B63" w14:paraId="615C3139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978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2FA3A9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A661D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4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D52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5B8BD7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92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6F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40840D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FE45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CFFC0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B03D7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7516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8D9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9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14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D1DD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1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1F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9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D4D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3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27EF3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5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BF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FCC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0845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68</w:t>
            </w:r>
          </w:p>
        </w:tc>
      </w:tr>
      <w:tr w:rsidR="008E4E48" w:rsidRPr="00DC3B63" w14:paraId="73B3682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954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48FDD0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1E64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323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1ECEB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EBF3D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F5E73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91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F126D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96C74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BF382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49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4D4ED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C61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236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0D63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6.20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04F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4.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AC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8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A383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7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0E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58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A1EAA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05</w:t>
            </w:r>
          </w:p>
        </w:tc>
      </w:tr>
      <w:tr w:rsidR="008E4E48" w:rsidRPr="00DC3B63" w14:paraId="7A3CEF5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5A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E79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1037C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212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A55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4D3AE21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13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CC7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188376B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6EBA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05EB8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B2903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77B8C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EF5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1ED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9DEA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7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2D9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11A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4034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2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F3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793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3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66CF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79</w:t>
            </w:r>
          </w:p>
        </w:tc>
      </w:tr>
      <w:tr w:rsidR="008E4E48" w:rsidRPr="00DC3B63" w14:paraId="29A955AB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8A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369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56D65E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DE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CB4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6FB3330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F51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FBD03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76FA0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21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2653B7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0EE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0D969E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80B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.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142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7.9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587C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.5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2D4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6.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291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5.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56820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8.4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14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672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-0.1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274C5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79</w:t>
            </w:r>
          </w:p>
        </w:tc>
      </w:tr>
      <w:tr w:rsidR="008E4E48" w:rsidRPr="00DC3B63" w14:paraId="669298C5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385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DA65C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427C8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B074B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DF0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CC2AF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997B3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77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AF00C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11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78AFB7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99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4BB0247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FF4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4D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742BB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7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9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874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8.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3EBA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9.4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AB3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4DC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AFA67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21</w:t>
            </w:r>
          </w:p>
        </w:tc>
      </w:tr>
      <w:tr w:rsidR="008E4E48" w:rsidRPr="00DC3B63" w14:paraId="4870B68A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BA0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12C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1806424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59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4D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0F09F3C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C4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F71B6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E1E0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28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0FB0881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261685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EDB6B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58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DA6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77A0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3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FE6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31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7A1F1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1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54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9D9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9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8445A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53</w:t>
            </w:r>
          </w:p>
        </w:tc>
      </w:tr>
      <w:tr w:rsidR="008E4E48" w:rsidRPr="00DC3B63" w14:paraId="766B1ABF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79FA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559DF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9AF38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06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4352F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D384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608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BD2E0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9C913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06A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3174728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B02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1AC7BA9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CD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E69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6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11B8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61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314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6BE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2667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55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CBE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DFA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789EA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00</w:t>
            </w:r>
          </w:p>
        </w:tc>
      </w:tr>
      <w:tr w:rsidR="008E4E48" w:rsidRPr="00DC3B63" w14:paraId="3FE8DB9C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E066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52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246FF5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B1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26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C000"/>
            <w:noWrap/>
            <w:vAlign w:val="bottom"/>
            <w:hideMark/>
          </w:tcPr>
          <w:p w14:paraId="650BDF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1E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129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5627D65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5C2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1F77A1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B8740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D22C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764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6E6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ADED6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3.4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A5D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1.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411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0.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DFEA7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2.18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D2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974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032D2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67</w:t>
            </w:r>
          </w:p>
        </w:tc>
      </w:tr>
      <w:tr w:rsidR="008E4E48" w:rsidRPr="00DC3B63" w14:paraId="680CF650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B55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3B0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66DD37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3C9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B7396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2169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3C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386DD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DA903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A5E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B050"/>
            <w:noWrap/>
            <w:vAlign w:val="bottom"/>
            <w:hideMark/>
          </w:tcPr>
          <w:p w14:paraId="511B83A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DB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582D85F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502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E88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EE3C0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4.59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5AA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22B7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6397E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47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49F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.9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A38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92567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5</w:t>
            </w:r>
          </w:p>
        </w:tc>
      </w:tr>
      <w:tr w:rsidR="008E4E48" w:rsidRPr="00DC3B63" w14:paraId="043A0384" w14:textId="77777777" w:rsidTr="007F4A00">
        <w:trPr>
          <w:trHeight w:val="294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537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1ED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0000"/>
            <w:noWrap/>
            <w:vAlign w:val="bottom"/>
            <w:hideMark/>
          </w:tcPr>
          <w:p w14:paraId="770064A2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8E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3748EC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967E7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DBE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8D8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52C5497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A1367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B48A2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59F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7CF9BB2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10F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8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1A43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5549F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3.16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6976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9.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C0E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81A95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0.9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74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3C1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.8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8130C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28</w:t>
            </w:r>
          </w:p>
        </w:tc>
      </w:tr>
      <w:tr w:rsidR="008E4E48" w:rsidRPr="00DC3B63" w14:paraId="7AA346DA" w14:textId="77777777" w:rsidTr="007F4A00">
        <w:trPr>
          <w:trHeight w:val="313"/>
        </w:trPr>
        <w:tc>
          <w:tcPr>
            <w:tcW w:w="242" w:type="pct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86B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2EEBC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19344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281E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27DEF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A0877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7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9CE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C26D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92D050"/>
            <w:noWrap/>
            <w:vAlign w:val="bottom"/>
            <w:hideMark/>
          </w:tcPr>
          <w:p w14:paraId="2B5AA32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F318A3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9086FF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B9C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0070C0"/>
            <w:noWrap/>
            <w:vAlign w:val="bottom"/>
            <w:hideMark/>
          </w:tcPr>
          <w:p w14:paraId="38BE0824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D8C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873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1.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84E620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22.24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4CCB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7.0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C231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5.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E19F59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18.12</w:t>
            </w:r>
          </w:p>
        </w:tc>
        <w:tc>
          <w:tcPr>
            <w:tcW w:w="319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1975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4.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8EB8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3.6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FC144A" w14:textId="77777777" w:rsidR="008E4E48" w:rsidRPr="007F4A00" w:rsidRDefault="008E4E48" w:rsidP="007F4A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7F4A00">
              <w:rPr>
                <w:sz w:val="18"/>
                <w:szCs w:val="18"/>
                <w:lang w:val="en-US" w:eastAsia="en-US"/>
              </w:rPr>
              <w:t>5.98</w:t>
            </w:r>
          </w:p>
        </w:tc>
      </w:tr>
    </w:tbl>
    <w:p w14:paraId="4F7F809D" w14:textId="77777777" w:rsidR="008E4E48" w:rsidRPr="00D93BB9" w:rsidRDefault="008E4E48" w:rsidP="008E4E48">
      <w:pPr>
        <w:rPr>
          <w:lang w:val="en-US"/>
        </w:rPr>
      </w:pPr>
      <w:bookmarkStart w:id="0" w:name="_GoBack"/>
      <w:bookmarkEnd w:id="0"/>
    </w:p>
    <w:p w14:paraId="68108C8F" w14:textId="77777777" w:rsidR="003521BC" w:rsidRDefault="003521BC"/>
    <w:sectPr w:rsidR="003521BC" w:rsidSect="00313B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E093E"/>
    <w:multiLevelType w:val="hybridMultilevel"/>
    <w:tmpl w:val="87CE853C"/>
    <w:lvl w:ilvl="0" w:tplc="B1BC19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F45F7"/>
    <w:multiLevelType w:val="hybridMultilevel"/>
    <w:tmpl w:val="C4F80A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B6C0D"/>
    <w:multiLevelType w:val="hybridMultilevel"/>
    <w:tmpl w:val="FB4AF09C"/>
    <w:lvl w:ilvl="0" w:tplc="2BE07B7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472C4" w:themeColor="accent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B09A7"/>
    <w:multiLevelType w:val="hybridMultilevel"/>
    <w:tmpl w:val="F0EAE1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2366C"/>
    <w:multiLevelType w:val="hybridMultilevel"/>
    <w:tmpl w:val="1DBAE68A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02DBC"/>
    <w:multiLevelType w:val="hybridMultilevel"/>
    <w:tmpl w:val="6B5E818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B1BE2"/>
    <w:multiLevelType w:val="hybridMultilevel"/>
    <w:tmpl w:val="EC4812E4"/>
    <w:lvl w:ilvl="0" w:tplc="B1BC19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8231B8"/>
    <w:multiLevelType w:val="multilevel"/>
    <w:tmpl w:val="196EE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3FA1413"/>
    <w:multiLevelType w:val="hybridMultilevel"/>
    <w:tmpl w:val="92AC75E8"/>
    <w:lvl w:ilvl="0" w:tplc="60C83B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63769C"/>
    <w:multiLevelType w:val="hybridMultilevel"/>
    <w:tmpl w:val="9D287DC6"/>
    <w:lvl w:ilvl="0" w:tplc="2E2C9D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17803"/>
    <w:multiLevelType w:val="hybridMultilevel"/>
    <w:tmpl w:val="AC50FBAA"/>
    <w:lvl w:ilvl="0" w:tplc="36A2388C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639522EC"/>
    <w:multiLevelType w:val="hybridMultilevel"/>
    <w:tmpl w:val="DD6C1630"/>
    <w:lvl w:ilvl="0" w:tplc="7C94AD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5A5A5" w:themeColor="accent3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02002B"/>
    <w:multiLevelType w:val="hybridMultilevel"/>
    <w:tmpl w:val="2F764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72FD9"/>
    <w:multiLevelType w:val="hybridMultilevel"/>
    <w:tmpl w:val="21FC0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4B13D5"/>
    <w:multiLevelType w:val="hybridMultilevel"/>
    <w:tmpl w:val="27F2BF9E"/>
    <w:lvl w:ilvl="0" w:tplc="8E1C627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44546A" w:themeColor="text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0"/>
  </w:num>
  <w:num w:numId="5">
    <w:abstractNumId w:val="2"/>
  </w:num>
  <w:num w:numId="6">
    <w:abstractNumId w:val="11"/>
  </w:num>
  <w:num w:numId="7">
    <w:abstractNumId w:val="5"/>
  </w:num>
  <w:num w:numId="8">
    <w:abstractNumId w:val="14"/>
  </w:num>
  <w:num w:numId="9">
    <w:abstractNumId w:val="13"/>
  </w:num>
  <w:num w:numId="10">
    <w:abstractNumId w:val="3"/>
  </w:num>
  <w:num w:numId="11">
    <w:abstractNumId w:val="7"/>
  </w:num>
  <w:num w:numId="12">
    <w:abstractNumId w:val="12"/>
  </w:num>
  <w:num w:numId="13">
    <w:abstractNumId w:val="1"/>
  </w:num>
  <w:num w:numId="14">
    <w:abstractNumId w:val="1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48"/>
    <w:rsid w:val="000150C2"/>
    <w:rsid w:val="0003177E"/>
    <w:rsid w:val="000840E2"/>
    <w:rsid w:val="0009026E"/>
    <w:rsid w:val="000A1B9A"/>
    <w:rsid w:val="000C730F"/>
    <w:rsid w:val="0012162F"/>
    <w:rsid w:val="00174A0B"/>
    <w:rsid w:val="001D5EBA"/>
    <w:rsid w:val="00224437"/>
    <w:rsid w:val="00237F2F"/>
    <w:rsid w:val="00253CBE"/>
    <w:rsid w:val="002822A3"/>
    <w:rsid w:val="00313B3A"/>
    <w:rsid w:val="0031526D"/>
    <w:rsid w:val="003521BC"/>
    <w:rsid w:val="003A59C7"/>
    <w:rsid w:val="003B109D"/>
    <w:rsid w:val="00411CF2"/>
    <w:rsid w:val="0046337B"/>
    <w:rsid w:val="00473E5F"/>
    <w:rsid w:val="004E0288"/>
    <w:rsid w:val="004E5C8C"/>
    <w:rsid w:val="00530DCA"/>
    <w:rsid w:val="0065665D"/>
    <w:rsid w:val="006B44DE"/>
    <w:rsid w:val="0075145A"/>
    <w:rsid w:val="007C01BB"/>
    <w:rsid w:val="007D548A"/>
    <w:rsid w:val="008104A9"/>
    <w:rsid w:val="0081395A"/>
    <w:rsid w:val="00840208"/>
    <w:rsid w:val="008738FE"/>
    <w:rsid w:val="008E4E48"/>
    <w:rsid w:val="009135AB"/>
    <w:rsid w:val="009218A9"/>
    <w:rsid w:val="00953A26"/>
    <w:rsid w:val="00976012"/>
    <w:rsid w:val="009B1CAA"/>
    <w:rsid w:val="00A54DA2"/>
    <w:rsid w:val="00A70EAF"/>
    <w:rsid w:val="00B606AE"/>
    <w:rsid w:val="00B665F7"/>
    <w:rsid w:val="00B86DEC"/>
    <w:rsid w:val="00BB7E8B"/>
    <w:rsid w:val="00D62B81"/>
    <w:rsid w:val="00E57B78"/>
    <w:rsid w:val="00F322DF"/>
    <w:rsid w:val="00FE7D10"/>
    <w:rsid w:val="00FF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48F99E"/>
  <w14:defaultImageDpi w14:val="32767"/>
  <w15:chartTrackingRefBased/>
  <w15:docId w15:val="{DF686BF5-53DE-644A-935D-0FA75A00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E4E48"/>
    <w:pPr>
      <w:pBdr>
        <w:top w:val="nil"/>
        <w:left w:val="nil"/>
        <w:bottom w:val="nil"/>
        <w:right w:val="nil"/>
        <w:between w:val="nil"/>
      </w:pBdr>
      <w:spacing w:after="120" w:line="276" w:lineRule="auto"/>
    </w:pPr>
    <w:rPr>
      <w:rFonts w:ascii="Times New Roman" w:eastAsia="Times New Roman" w:hAnsi="Times New Roman" w:cs="Times New Roman"/>
      <w:color w:val="000000"/>
      <w:sz w:val="22"/>
      <w:szCs w:val="22"/>
      <w:lang w:val="en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E48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E4E48"/>
    <w:pPr>
      <w:keepNext/>
      <w:keepLines/>
      <w:spacing w:before="240" w:after="240" w:line="480" w:lineRule="auto"/>
      <w:outlineLvl w:val="1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8E4E48"/>
    <w:pPr>
      <w:keepNext/>
      <w:keepLines/>
      <w:spacing w:before="120" w:line="480" w:lineRule="auto"/>
      <w:outlineLvl w:val="2"/>
    </w:pPr>
    <w:rPr>
      <w:i/>
      <w:color w:val="000000" w:themeColor="text1"/>
      <w:sz w:val="24"/>
      <w:szCs w:val="28"/>
    </w:rPr>
  </w:style>
  <w:style w:type="paragraph" w:styleId="Heading4">
    <w:name w:val="heading 4"/>
    <w:basedOn w:val="Normal"/>
    <w:next w:val="Normal"/>
    <w:link w:val="Heading4Char"/>
    <w:rsid w:val="008E4E4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E4E4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8E4E4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E48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8E4E48"/>
    <w:rPr>
      <w:rFonts w:ascii="Times New Roman" w:eastAsia="Times New Roman" w:hAnsi="Times New Roman" w:cs="Times New Roman"/>
      <w:i/>
      <w:color w:val="000000"/>
      <w:szCs w:val="22"/>
      <w:lang w:val="en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8E4E48"/>
    <w:rPr>
      <w:rFonts w:ascii="Times New Roman" w:eastAsia="Times New Roman" w:hAnsi="Times New Roman" w:cs="Times New Roman"/>
      <w:i/>
      <w:color w:val="000000" w:themeColor="text1"/>
      <w:szCs w:val="28"/>
      <w:lang w:val="en" w:eastAsia="sv-SE"/>
    </w:rPr>
  </w:style>
  <w:style w:type="character" w:customStyle="1" w:styleId="Heading4Char">
    <w:name w:val="Heading 4 Char"/>
    <w:basedOn w:val="DefaultParagraphFont"/>
    <w:link w:val="Heading4"/>
    <w:rsid w:val="008E4E48"/>
    <w:rPr>
      <w:rFonts w:ascii="Times New Roman" w:eastAsia="Times New Roman" w:hAnsi="Times New Roman" w:cs="Times New Roman"/>
      <w:color w:val="666666"/>
      <w:lang w:val="en" w:eastAsia="sv-SE"/>
    </w:rPr>
  </w:style>
  <w:style w:type="character" w:customStyle="1" w:styleId="Heading5Char">
    <w:name w:val="Heading 5 Char"/>
    <w:basedOn w:val="DefaultParagraphFont"/>
    <w:link w:val="Heading5"/>
    <w:rsid w:val="008E4E48"/>
    <w:rPr>
      <w:rFonts w:ascii="Times New Roman" w:eastAsia="Times New Roman" w:hAnsi="Times New Roman" w:cs="Times New Roman"/>
      <w:color w:val="666666"/>
      <w:sz w:val="22"/>
      <w:szCs w:val="22"/>
      <w:lang w:val="en" w:eastAsia="sv-SE"/>
    </w:rPr>
  </w:style>
  <w:style w:type="character" w:customStyle="1" w:styleId="Heading6Char">
    <w:name w:val="Heading 6 Char"/>
    <w:basedOn w:val="DefaultParagraphFont"/>
    <w:link w:val="Heading6"/>
    <w:rsid w:val="008E4E48"/>
    <w:rPr>
      <w:rFonts w:ascii="Times New Roman" w:eastAsia="Times New Roman" w:hAnsi="Times New Roman" w:cs="Times New Roman"/>
      <w:i/>
      <w:color w:val="666666"/>
      <w:sz w:val="22"/>
      <w:szCs w:val="22"/>
      <w:lang w:val="en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E48"/>
    <w:rPr>
      <w:rFonts w:ascii="Times New Roman" w:eastAsia="Times New Roman" w:hAnsi="Times New Roman" w:cs="Times New Roman"/>
      <w:color w:val="000000"/>
      <w:sz w:val="18"/>
      <w:szCs w:val="18"/>
      <w:lang w:val="en" w:eastAsia="sv-SE"/>
    </w:rPr>
  </w:style>
  <w:style w:type="paragraph" w:styleId="Title">
    <w:name w:val="Title"/>
    <w:basedOn w:val="Normal"/>
    <w:next w:val="Normal"/>
    <w:link w:val="TitleChar"/>
    <w:rsid w:val="008E4E4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E4E48"/>
    <w:rPr>
      <w:rFonts w:ascii="Times New Roman" w:eastAsia="Times New Roman" w:hAnsi="Times New Roman" w:cs="Times New Roman"/>
      <w:color w:val="000000"/>
      <w:sz w:val="52"/>
      <w:szCs w:val="52"/>
      <w:lang w:val="en" w:eastAsia="sv-SE"/>
    </w:rPr>
  </w:style>
  <w:style w:type="paragraph" w:styleId="Subtitle">
    <w:name w:val="Subtitle"/>
    <w:basedOn w:val="Normal"/>
    <w:next w:val="Normal"/>
    <w:link w:val="SubtitleChar"/>
    <w:rsid w:val="008E4E48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E4E48"/>
    <w:rPr>
      <w:rFonts w:ascii="Arial" w:eastAsia="Arial" w:hAnsi="Arial" w:cs="Arial"/>
      <w:color w:val="666666"/>
      <w:sz w:val="30"/>
      <w:szCs w:val="30"/>
      <w:lang w:val="en"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8E4E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E48"/>
    <w:rPr>
      <w:rFonts w:ascii="Times New Roman" w:eastAsia="Times New Roman" w:hAnsi="Times New Roman" w:cs="Times New Roman"/>
      <w:color w:val="000000"/>
      <w:sz w:val="20"/>
      <w:szCs w:val="20"/>
      <w:lang w:val="en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8E4E4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eastAsiaTheme="minorEastAsia"/>
      <w:color w:val="auto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8E4E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E4E4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E48"/>
    <w:rPr>
      <w:rFonts w:ascii="Times New Roman" w:eastAsia="Times New Roman" w:hAnsi="Times New Roman" w:cs="Times New Roman"/>
      <w:b/>
      <w:bCs/>
      <w:color w:val="000000"/>
      <w:sz w:val="20"/>
      <w:szCs w:val="20"/>
      <w:lang w:val="en" w:eastAsia="sv-SE"/>
    </w:rPr>
  </w:style>
  <w:style w:type="paragraph" w:customStyle="1" w:styleId="Normal1">
    <w:name w:val="Normal1"/>
    <w:rsid w:val="008E4E48"/>
    <w:pPr>
      <w:pBdr>
        <w:top w:val="nil"/>
        <w:left w:val="nil"/>
        <w:bottom w:val="nil"/>
        <w:right w:val="nil"/>
        <w:between w:val="nil"/>
      </w:pBdr>
      <w:spacing w:after="120" w:line="276" w:lineRule="auto"/>
    </w:pPr>
    <w:rPr>
      <w:rFonts w:ascii="Times New Roman" w:eastAsia="Times New Roman" w:hAnsi="Times New Roman" w:cs="Times New Roman"/>
      <w:color w:val="000000"/>
      <w:sz w:val="22"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8E4E48"/>
    <w:pPr>
      <w:spacing w:after="0"/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E48"/>
    <w:rPr>
      <w:rFonts w:ascii="Times New Roman" w:eastAsia="Times New Roman" w:hAnsi="Times New Roman" w:cs="Times New Roman"/>
      <w:noProof/>
      <w:color w:val="000000"/>
      <w:sz w:val="22"/>
      <w:szCs w:val="22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8E4E4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8E4E48"/>
    <w:rPr>
      <w:rFonts w:ascii="Times New Roman" w:eastAsia="Times New Roman" w:hAnsi="Times New Roman" w:cs="Times New Roman"/>
      <w:noProof/>
      <w:color w:val="000000"/>
      <w:sz w:val="22"/>
      <w:szCs w:val="22"/>
      <w:lang w:val="sv-SE" w:eastAsia="sv-SE"/>
    </w:rPr>
  </w:style>
  <w:style w:type="paragraph" w:customStyle="1" w:styleId="svarticle">
    <w:name w:val="svarticle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59" w:lineRule="auto"/>
    </w:pPr>
    <w:rPr>
      <w:rFonts w:ascii="Times" w:eastAsiaTheme="minorHAnsi" w:hAnsi="Times" w:cstheme="minorBidi"/>
      <w:color w:val="auto"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8E4E48"/>
    <w:rPr>
      <w:rFonts w:ascii="Times New Roman" w:eastAsia="Times New Roman" w:hAnsi="Times New Roman" w:cs="Times New Roman"/>
      <w:color w:val="000000"/>
      <w:sz w:val="22"/>
      <w:szCs w:val="22"/>
      <w:lang w:val="en" w:eastAsia="sv-SE"/>
    </w:rPr>
  </w:style>
  <w:style w:type="paragraph" w:styleId="Header">
    <w:name w:val="header"/>
    <w:basedOn w:val="Normal"/>
    <w:link w:val="HeaderChar"/>
    <w:uiPriority w:val="99"/>
    <w:unhideWhenUsed/>
    <w:rsid w:val="008E4E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E48"/>
    <w:rPr>
      <w:rFonts w:ascii="Times New Roman" w:eastAsia="Times New Roman" w:hAnsi="Times New Roman" w:cs="Times New Roman"/>
      <w:color w:val="000000"/>
      <w:sz w:val="22"/>
      <w:szCs w:val="22"/>
      <w:lang w:val="en" w:eastAsia="sv-SE"/>
    </w:rPr>
  </w:style>
  <w:style w:type="paragraph" w:styleId="Footer">
    <w:name w:val="footer"/>
    <w:basedOn w:val="Normal"/>
    <w:link w:val="FooterChar"/>
    <w:uiPriority w:val="99"/>
    <w:unhideWhenUsed/>
    <w:rsid w:val="008E4E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E48"/>
    <w:rPr>
      <w:rFonts w:ascii="Times New Roman" w:eastAsia="Times New Roman" w:hAnsi="Times New Roman" w:cs="Times New Roman"/>
      <w:color w:val="000000"/>
      <w:sz w:val="22"/>
      <w:szCs w:val="22"/>
      <w:lang w:val="en" w:eastAsia="sv-S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Calibri" w:eastAsiaTheme="minorHAnsi" w:hAnsi="Calibri"/>
      <w:color w:val="auto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E4E48"/>
    <w:rPr>
      <w:rFonts w:ascii="Calibri" w:hAnsi="Calibri" w:cs="Times New Roman"/>
      <w:sz w:val="22"/>
      <w:szCs w:val="22"/>
      <w:lang w:val="en-GB"/>
    </w:rPr>
  </w:style>
  <w:style w:type="paragraph" w:styleId="NoSpacing">
    <w:name w:val="No Spacing"/>
    <w:link w:val="NoSpacingChar"/>
    <w:uiPriority w:val="1"/>
    <w:qFormat/>
    <w:rsid w:val="008E4E48"/>
    <w:rPr>
      <w:rFonts w:ascii="Calibri" w:eastAsia="MS Mincho" w:hAnsi="Calibri" w:cs="Times New Roman"/>
      <w:sz w:val="22"/>
      <w:szCs w:val="22"/>
      <w:lang w:val="sv-SE"/>
    </w:rPr>
  </w:style>
  <w:style w:type="character" w:customStyle="1" w:styleId="NoSpacingChar">
    <w:name w:val="No Spacing Char"/>
    <w:link w:val="NoSpacing"/>
    <w:uiPriority w:val="1"/>
    <w:rsid w:val="008E4E48"/>
    <w:rPr>
      <w:rFonts w:ascii="Calibri" w:eastAsia="MS Mincho" w:hAnsi="Calibri" w:cs="Times New Roman"/>
      <w:sz w:val="22"/>
      <w:szCs w:val="22"/>
      <w:lang w:val="sv-SE"/>
    </w:rPr>
  </w:style>
  <w:style w:type="paragraph" w:customStyle="1" w:styleId="xl65">
    <w:name w:val="xl65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6">
    <w:name w:val="xl66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7">
    <w:name w:val="xl67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8">
    <w:name w:val="xl68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F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9">
    <w:name w:val="xl69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7030A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0">
    <w:name w:val="xl70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948A54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1">
    <w:name w:val="xl71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2">
    <w:name w:val="xl72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73">
    <w:name w:val="xl73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63">
    <w:name w:val="xl63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64">
    <w:name w:val="xl64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74">
    <w:name w:val="xl74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5">
    <w:name w:val="xl75"/>
    <w:basedOn w:val="Normal"/>
    <w:rsid w:val="008E4E48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6">
    <w:name w:val="xl76"/>
    <w:basedOn w:val="Normal"/>
    <w:rsid w:val="008E4E48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color w:val="auto"/>
      <w:sz w:val="24"/>
      <w:szCs w:val="24"/>
      <w:lang w:val="sv-SE"/>
    </w:rPr>
  </w:style>
  <w:style w:type="paragraph" w:customStyle="1" w:styleId="xl77">
    <w:name w:val="xl77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msonormal0">
    <w:name w:val="msonormal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Default">
    <w:name w:val="Default"/>
    <w:rsid w:val="008E4E4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8E4E48"/>
  </w:style>
  <w:style w:type="character" w:customStyle="1" w:styleId="mw-headline">
    <w:name w:val="mw-headline"/>
    <w:basedOn w:val="DefaultParagraphFont"/>
    <w:rsid w:val="008E4E48"/>
  </w:style>
  <w:style w:type="character" w:customStyle="1" w:styleId="mw-editsection">
    <w:name w:val="mw-editsection"/>
    <w:basedOn w:val="DefaultParagraphFont"/>
    <w:rsid w:val="008E4E48"/>
  </w:style>
  <w:style w:type="character" w:customStyle="1" w:styleId="mw-editsection-bracket">
    <w:name w:val="mw-editsection-bracket"/>
    <w:basedOn w:val="DefaultParagraphFont"/>
    <w:rsid w:val="008E4E48"/>
  </w:style>
  <w:style w:type="character" w:styleId="FollowedHyperlink">
    <w:name w:val="FollowedHyperlink"/>
    <w:basedOn w:val="DefaultParagraphFont"/>
    <w:uiPriority w:val="99"/>
    <w:semiHidden/>
    <w:unhideWhenUsed/>
    <w:rsid w:val="008E4E4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E4E48"/>
    <w:rPr>
      <w:rFonts w:ascii="Times New Roman" w:hAnsi="Times New Roman"/>
      <w:i/>
      <w:iCs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4E4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8E4E48"/>
  </w:style>
  <w:style w:type="paragraph" w:customStyle="1" w:styleId="font5">
    <w:name w:val="font5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font6">
    <w:name w:val="font6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font7">
    <w:name w:val="font7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sz w:val="20"/>
      <w:szCs w:val="20"/>
      <w:lang w:val="sv-SE"/>
    </w:rPr>
  </w:style>
  <w:style w:type="paragraph" w:customStyle="1" w:styleId="xl78">
    <w:name w:val="xl78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color w:val="auto"/>
      <w:sz w:val="24"/>
      <w:szCs w:val="24"/>
      <w:lang w:val="sv-SE"/>
    </w:rPr>
  </w:style>
  <w:style w:type="paragraph" w:customStyle="1" w:styleId="xl79">
    <w:name w:val="xl79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000000" w:fill="FFFFFF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80">
    <w:name w:val="xl80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paragraph" w:customStyle="1" w:styleId="xl81">
    <w:name w:val="xl81"/>
    <w:basedOn w:val="Normal"/>
    <w:rsid w:val="008E4E48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paragraph" w:customStyle="1" w:styleId="xl82">
    <w:name w:val="xl82"/>
    <w:basedOn w:val="Normal"/>
    <w:rsid w:val="008E4E48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sv-SE"/>
    </w:rPr>
  </w:style>
  <w:style w:type="paragraph" w:customStyle="1" w:styleId="xl83">
    <w:name w:val="xl83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b/>
      <w:bCs/>
      <w:color w:val="auto"/>
      <w:sz w:val="24"/>
      <w:szCs w:val="24"/>
      <w:lang w:val="sv-SE"/>
    </w:rPr>
  </w:style>
  <w:style w:type="paragraph" w:customStyle="1" w:styleId="xl84">
    <w:name w:val="xl84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85">
    <w:name w:val="xl85"/>
    <w:basedOn w:val="Normal"/>
    <w:rsid w:val="008E4E48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86">
    <w:name w:val="xl86"/>
    <w:basedOn w:val="Normal"/>
    <w:rsid w:val="008E4E48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i/>
      <w:iCs/>
      <w:color w:val="auto"/>
      <w:sz w:val="24"/>
      <w:szCs w:val="24"/>
      <w:lang w:val="sv-SE"/>
    </w:rPr>
  </w:style>
  <w:style w:type="paragraph" w:customStyle="1" w:styleId="xl87">
    <w:name w:val="xl87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24"/>
      <w:szCs w:val="24"/>
      <w:lang w:val="sv-SE"/>
    </w:rPr>
  </w:style>
  <w:style w:type="paragraph" w:customStyle="1" w:styleId="xl88">
    <w:name w:val="xl88"/>
    <w:basedOn w:val="Normal"/>
    <w:rsid w:val="008E4E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b/>
      <w:bCs/>
      <w:sz w:val="20"/>
      <w:szCs w:val="20"/>
      <w:lang w:val="sv-SE"/>
    </w:rPr>
  </w:style>
  <w:style w:type="paragraph" w:customStyle="1" w:styleId="xl89">
    <w:name w:val="xl89"/>
    <w:basedOn w:val="Normal"/>
    <w:rsid w:val="008E4E48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</w:pPr>
    <w:rPr>
      <w:i/>
      <w:iCs/>
      <w:color w:val="auto"/>
      <w:sz w:val="24"/>
      <w:szCs w:val="24"/>
      <w:lang w:val="sv-SE"/>
    </w:rPr>
  </w:style>
  <w:style w:type="character" w:customStyle="1" w:styleId="apple-tab-span">
    <w:name w:val="apple-tab-span"/>
    <w:basedOn w:val="DefaultParagraphFont"/>
    <w:rsid w:val="008E4E48"/>
  </w:style>
  <w:style w:type="paragraph" w:customStyle="1" w:styleId="xl90">
    <w:name w:val="xl90"/>
    <w:basedOn w:val="Normal"/>
    <w:rsid w:val="008E4E48"/>
    <w:pPr>
      <w:pBdr>
        <w:top w:val="single" w:sz="4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1">
    <w:name w:val="xl91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2">
    <w:name w:val="xl92"/>
    <w:basedOn w:val="Normal"/>
    <w:rsid w:val="008E4E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3">
    <w:name w:val="xl93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4">
    <w:name w:val="xl94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5">
    <w:name w:val="xl95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96">
    <w:name w:val="xl96"/>
    <w:basedOn w:val="Normal"/>
    <w:rsid w:val="008E4E48"/>
    <w:pPr>
      <w:pBdr>
        <w:top w:val="single" w:sz="8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7">
    <w:name w:val="xl97"/>
    <w:basedOn w:val="Normal"/>
    <w:rsid w:val="008E4E48"/>
    <w:pPr>
      <w:pBdr>
        <w:top w:val="single" w:sz="4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8">
    <w:name w:val="xl98"/>
    <w:basedOn w:val="Normal"/>
    <w:rsid w:val="008E4E48"/>
    <w:pPr>
      <w:pBdr>
        <w:top w:val="single" w:sz="4" w:space="0" w:color="auto"/>
        <w:left w:val="single" w:sz="8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99">
    <w:name w:val="xl99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0">
    <w:name w:val="xl100"/>
    <w:basedOn w:val="Normal"/>
    <w:rsid w:val="008E4E48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1">
    <w:name w:val="xl101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hd w:val="clear" w:color="000000" w:fill="92D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2">
    <w:name w:val="xl102"/>
    <w:basedOn w:val="Normal"/>
    <w:rsid w:val="008E4E48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3">
    <w:name w:val="xl103"/>
    <w:basedOn w:val="Normal"/>
    <w:rsid w:val="008E4E48"/>
    <w:pPr>
      <w:pBdr>
        <w:top w:val="single" w:sz="8" w:space="0" w:color="auto"/>
        <w:left w:val="single" w:sz="8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b/>
      <w:bCs/>
      <w:color w:val="auto"/>
      <w:sz w:val="24"/>
      <w:szCs w:val="24"/>
      <w:lang w:val="sv-SE"/>
    </w:rPr>
  </w:style>
  <w:style w:type="paragraph" w:customStyle="1" w:styleId="xl104">
    <w:name w:val="xl104"/>
    <w:basedOn w:val="Normal"/>
    <w:rsid w:val="008E4E48"/>
    <w:pPr>
      <w:pBdr>
        <w:top w:val="single" w:sz="8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5">
    <w:name w:val="xl105"/>
    <w:basedOn w:val="Normal"/>
    <w:rsid w:val="008E4E48"/>
    <w:pPr>
      <w:pBdr>
        <w:top w:val="single" w:sz="8" w:space="0" w:color="auto"/>
        <w:left w:val="none" w:sz="0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06">
    <w:name w:val="xl106"/>
    <w:basedOn w:val="Normal"/>
    <w:rsid w:val="008E4E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07">
    <w:name w:val="xl107"/>
    <w:basedOn w:val="Normal"/>
    <w:rsid w:val="008E4E48"/>
    <w:pPr>
      <w:pBdr>
        <w:top w:val="single" w:sz="4" w:space="0" w:color="auto"/>
        <w:left w:val="none" w:sz="0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0"/>
      <w:szCs w:val="20"/>
      <w:lang w:val="sv-SE"/>
    </w:rPr>
  </w:style>
  <w:style w:type="paragraph" w:customStyle="1" w:styleId="xl108">
    <w:name w:val="xl108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09">
    <w:name w:val="xl109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0">
    <w:name w:val="xl110"/>
    <w:basedOn w:val="Normal"/>
    <w:rsid w:val="008E4E48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1">
    <w:name w:val="xl111"/>
    <w:basedOn w:val="Normal"/>
    <w:rsid w:val="008E4E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2">
    <w:name w:val="xl112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3">
    <w:name w:val="xl113"/>
    <w:basedOn w:val="Normal"/>
    <w:rsid w:val="008E4E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4">
    <w:name w:val="xl114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5">
    <w:name w:val="xl115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6">
    <w:name w:val="xl116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7">
    <w:name w:val="xl117"/>
    <w:basedOn w:val="Normal"/>
    <w:rsid w:val="008E4E48"/>
    <w:pPr>
      <w:pBdr>
        <w:top w:val="single" w:sz="4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8">
    <w:name w:val="xl118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19">
    <w:name w:val="xl119"/>
    <w:basedOn w:val="Normal"/>
    <w:rsid w:val="008E4E48"/>
    <w:pPr>
      <w:pBdr>
        <w:top w:val="single" w:sz="4" w:space="0" w:color="auto"/>
        <w:left w:val="single" w:sz="8" w:space="0" w:color="auto"/>
        <w:bottom w:val="none" w:sz="0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20">
    <w:name w:val="xl120"/>
    <w:basedOn w:val="Normal"/>
    <w:rsid w:val="008E4E48"/>
    <w:pPr>
      <w:pBdr>
        <w:top w:val="none" w:sz="0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1">
    <w:name w:val="xl121"/>
    <w:basedOn w:val="Normal"/>
    <w:rsid w:val="008E4E48"/>
    <w:pPr>
      <w:pBdr>
        <w:top w:val="single" w:sz="4" w:space="0" w:color="auto"/>
        <w:left w:val="none" w:sz="0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2">
    <w:name w:val="xl122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FF0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3">
    <w:name w:val="xl123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FFC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4">
    <w:name w:val="xl124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hd w:val="clear" w:color="000000" w:fill="FFC00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5">
    <w:name w:val="xl125"/>
    <w:basedOn w:val="Normal"/>
    <w:rsid w:val="008E4E4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</w:pBdr>
      <w:shd w:val="clear" w:color="000000" w:fill="00B05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6">
    <w:name w:val="xl126"/>
    <w:basedOn w:val="Normal"/>
    <w:rsid w:val="008E4E48"/>
    <w:pPr>
      <w:pBdr>
        <w:top w:val="none" w:sz="0" w:space="0" w:color="auto"/>
        <w:left w:val="single" w:sz="4" w:space="0" w:color="auto"/>
        <w:bottom w:val="single" w:sz="4" w:space="0" w:color="auto"/>
        <w:right w:val="none" w:sz="0" w:space="0" w:color="auto"/>
        <w:between w:val="none" w:sz="0" w:space="0" w:color="auto"/>
      </w:pBdr>
      <w:shd w:val="clear" w:color="000000" w:fill="0070C0"/>
      <w:spacing w:before="100" w:beforeAutospacing="1" w:after="100" w:afterAutospacing="1" w:line="240" w:lineRule="auto"/>
    </w:pPr>
    <w:rPr>
      <w:color w:val="auto"/>
      <w:sz w:val="24"/>
      <w:szCs w:val="24"/>
      <w:lang w:val="sv-SE"/>
    </w:rPr>
  </w:style>
  <w:style w:type="paragraph" w:customStyle="1" w:styleId="xl127">
    <w:name w:val="xl127"/>
    <w:basedOn w:val="Normal"/>
    <w:rsid w:val="008E4E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28">
    <w:name w:val="xl128"/>
    <w:basedOn w:val="Normal"/>
    <w:rsid w:val="008E4E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29">
    <w:name w:val="xl129"/>
    <w:basedOn w:val="Normal"/>
    <w:rsid w:val="008E4E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24"/>
      <w:szCs w:val="24"/>
      <w:lang w:val="sv-SE"/>
    </w:rPr>
  </w:style>
  <w:style w:type="paragraph" w:customStyle="1" w:styleId="xl130">
    <w:name w:val="xl130"/>
    <w:basedOn w:val="Normal"/>
    <w:rsid w:val="008E4E48"/>
    <w:pPr>
      <w:pBdr>
        <w:top w:val="single" w:sz="8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1">
    <w:name w:val="xl131"/>
    <w:basedOn w:val="Normal"/>
    <w:rsid w:val="008E4E48"/>
    <w:pPr>
      <w:pBdr>
        <w:top w:val="none" w:sz="0" w:space="0" w:color="auto"/>
        <w:left w:val="single" w:sz="8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2">
    <w:name w:val="xl132"/>
    <w:basedOn w:val="Normal"/>
    <w:rsid w:val="008E4E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3">
    <w:name w:val="xl133"/>
    <w:basedOn w:val="Normal"/>
    <w:rsid w:val="008E4E4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4">
    <w:name w:val="xl134"/>
    <w:basedOn w:val="Normal"/>
    <w:rsid w:val="008E4E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5">
    <w:name w:val="xl135"/>
    <w:basedOn w:val="Normal"/>
    <w:rsid w:val="008E4E48"/>
    <w:pPr>
      <w:pBdr>
        <w:top w:val="single" w:sz="8" w:space="0" w:color="auto"/>
        <w:left w:val="none" w:sz="0" w:space="0" w:color="auto"/>
        <w:bottom w:val="single" w:sz="4" w:space="0" w:color="auto"/>
        <w:right w:val="single" w:sz="4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6">
    <w:name w:val="xl136"/>
    <w:basedOn w:val="Normal"/>
    <w:rsid w:val="008E4E48"/>
    <w:pPr>
      <w:pBdr>
        <w:top w:val="single" w:sz="8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7">
    <w:name w:val="xl137"/>
    <w:basedOn w:val="Normal"/>
    <w:rsid w:val="008E4E48"/>
    <w:pPr>
      <w:pBdr>
        <w:top w:val="none" w:sz="0" w:space="0" w:color="auto"/>
        <w:left w:val="single" w:sz="8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8">
    <w:name w:val="xl138"/>
    <w:basedOn w:val="Normal"/>
    <w:rsid w:val="008E4E48"/>
    <w:pPr>
      <w:pBdr>
        <w:top w:val="single" w:sz="4" w:space="0" w:color="auto"/>
        <w:left w:val="single" w:sz="4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39">
    <w:name w:val="xl139"/>
    <w:basedOn w:val="Normal"/>
    <w:rsid w:val="008E4E48"/>
    <w:pPr>
      <w:pBdr>
        <w:top w:val="single" w:sz="4" w:space="0" w:color="auto"/>
        <w:left w:val="none" w:sz="0" w:space="0" w:color="auto"/>
        <w:bottom w:val="none" w:sz="0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40">
    <w:name w:val="xl140"/>
    <w:basedOn w:val="Normal"/>
    <w:rsid w:val="008E4E48"/>
    <w:pPr>
      <w:pBdr>
        <w:top w:val="single" w:sz="4" w:space="0" w:color="auto"/>
        <w:left w:val="single" w:sz="4" w:space="0" w:color="auto"/>
        <w:bottom w:val="single" w:sz="8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paragraph" w:customStyle="1" w:styleId="xl141">
    <w:name w:val="xl141"/>
    <w:basedOn w:val="Normal"/>
    <w:rsid w:val="008E4E48"/>
    <w:pPr>
      <w:pBdr>
        <w:top w:val="single" w:sz="4" w:space="0" w:color="auto"/>
        <w:left w:val="none" w:sz="0" w:space="0" w:color="auto"/>
        <w:bottom w:val="single" w:sz="8" w:space="0" w:color="auto"/>
        <w:right w:val="single" w:sz="8" w:space="0" w:color="auto"/>
        <w:between w:val="none" w:sz="0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color w:val="auto"/>
      <w:sz w:val="24"/>
      <w:szCs w:val="24"/>
      <w:lang w:val="sv-S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4E48"/>
    <w:rPr>
      <w:color w:val="808080"/>
      <w:shd w:val="clear" w:color="auto" w:fill="E6E6E6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8E4E48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8E4E48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4E48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8E4E4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4</Words>
  <Characters>4986</Characters>
  <Application>Microsoft Office Word</Application>
  <DocSecurity>0</DocSecurity>
  <Lines>41</Lines>
  <Paragraphs>11</Paragraphs>
  <ScaleCrop>false</ScaleCrop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mrell</dc:creator>
  <cp:keywords/>
  <dc:description/>
  <cp:lastModifiedBy>Maria Wemrell</cp:lastModifiedBy>
  <cp:revision>2</cp:revision>
  <dcterms:created xsi:type="dcterms:W3CDTF">2019-07-28T07:32:00Z</dcterms:created>
  <dcterms:modified xsi:type="dcterms:W3CDTF">2019-07-28T07:43:00Z</dcterms:modified>
</cp:coreProperties>
</file>